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1FCC" w:rsidRPr="00D36352" w:rsidRDefault="00281FCC" w:rsidP="00281FCC">
      <w:pPr>
        <w:spacing w:line="360" w:lineRule="auto"/>
        <w:jc w:val="both"/>
        <w:rPr>
          <w:rFonts w:ascii="Garamond" w:hAnsi="Garamond"/>
          <w:lang w:val="en-GB"/>
        </w:rPr>
      </w:pPr>
      <w:r>
        <w:rPr>
          <w:rFonts w:ascii="Garamond" w:hAnsi="Garamond"/>
          <w:b/>
          <w:bCs/>
          <w:lang w:val="en-GB"/>
        </w:rPr>
        <w:t xml:space="preserve">Supplementary </w:t>
      </w:r>
      <w:r w:rsidRPr="00D36352">
        <w:rPr>
          <w:rFonts w:ascii="Garamond" w:hAnsi="Garamond"/>
          <w:b/>
          <w:bCs/>
          <w:lang w:val="en-GB"/>
        </w:rPr>
        <w:t>Table. 1.</w:t>
      </w:r>
      <w:r>
        <w:rPr>
          <w:rFonts w:ascii="Garamond" w:hAnsi="Garamond"/>
          <w:lang w:val="en-GB"/>
        </w:rPr>
        <w:t xml:space="preserve"> Morphometric measurements between sexes.</w:t>
      </w:r>
    </w:p>
    <w:tbl>
      <w:tblPr>
        <w:tblpPr w:leftFromText="180" w:rightFromText="180" w:vertAnchor="text" w:tblpY="1"/>
        <w:tblOverlap w:val="never"/>
        <w:tblW w:w="3848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680" w:firstRow="0" w:lastRow="0" w:firstColumn="1" w:lastColumn="0" w:noHBand="1" w:noVBand="1"/>
      </w:tblPr>
      <w:tblGrid>
        <w:gridCol w:w="3006"/>
        <w:gridCol w:w="1369"/>
        <w:gridCol w:w="1372"/>
        <w:gridCol w:w="1187"/>
      </w:tblGrid>
      <w:tr w:rsidR="00281FCC" w:rsidRPr="00B57C25" w:rsidTr="00FF7063">
        <w:trPr>
          <w:trHeight w:val="454"/>
        </w:trPr>
        <w:tc>
          <w:tcPr>
            <w:tcW w:w="2168" w:type="pct"/>
            <w:vMerge w:val="restar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noWrap/>
            <w:vAlign w:val="center"/>
          </w:tcPr>
          <w:p w:rsidR="00281FCC" w:rsidRPr="009B0BF2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yellow"/>
                <w:lang w:eastAsia="pl-PL"/>
              </w:rPr>
            </w:pPr>
            <w:r w:rsidRPr="009B0B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l-PL"/>
              </w:rPr>
              <w:t>PARAMETER</w:t>
            </w:r>
          </w:p>
        </w:tc>
        <w:tc>
          <w:tcPr>
            <w:tcW w:w="2832" w:type="pct"/>
            <w:gridSpan w:val="3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9B0BF2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SEX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p w:rsidR="00281FCC" w:rsidRPr="00637C23" w:rsidRDefault="00281FCC" w:rsidP="00FF7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9B0BF2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9B0BF2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FEMALE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9B0BF2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9B0BF2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MALE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9B0BF2" w:rsidRDefault="00281FCC" w:rsidP="00FF7063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9B0BF2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P value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3D5300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highlight w:val="yellow"/>
                      <w:lang w:val="en-US" w:eastAsia="pl-PL"/>
                    </w:rPr>
                  </w:pPr>
                  <w:r w:rsidRPr="003D53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Distance between connection of the tendon and patella</w:t>
                  </w:r>
                </w:p>
              </w:tc>
            </w:tr>
          </w:tbl>
          <w:p w:rsidR="00281FCC" w:rsidRPr="003D5300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33E41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4.</w:t>
            </w:r>
            <w:r w:rsidRPr="00B57C2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8.22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13.</w:t>
            </w:r>
            <w:r w:rsidRPr="00B57C2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1.27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</w:t>
            </w:r>
            <w:r w:rsidRPr="00B57C2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000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637C2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 xml:space="preserve">RF MTJ width 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.</w:t>
            </w:r>
            <w:r w:rsidRPr="00B57C2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9.03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.52 (9.59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637C2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637C2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RF MTJ thickness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69 (0.30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85 (0.27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</w:t>
            </w:r>
            <w:r w:rsidRPr="00B57C2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042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</w:p>
              </w:tc>
            </w:tr>
          </w:tbl>
          <w:p w:rsidR="00281FCC" w:rsidRPr="00637C23" w:rsidRDefault="00281FCC" w:rsidP="00FF70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F tendon length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20.</w:t>
            </w:r>
            <w:r w:rsidRPr="00B57C2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50.27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37.79 (47.04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</w:t>
            </w:r>
            <w:r w:rsidRPr="00B57C2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001</w:t>
            </w:r>
          </w:p>
        </w:tc>
      </w:tr>
      <w:tr w:rsidR="00281FCC" w:rsidRPr="00D36352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rPr>
                <w:trHeight w:val="49"/>
              </w:trPr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RF tendon insertion wid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4.35 (9.04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7.27 (8.16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D36352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637C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RF tendon insertion thickness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49 (0.43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56 (0.37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637C2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637C2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uscle belly length - superficial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1.97 (35.18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3.92 (35.32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</w:t>
            </w:r>
            <w:r w:rsidRPr="00B57C2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375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MTJ width - superficial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2.77 (11.02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7.24 (9.79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</w:t>
            </w:r>
            <w:r w:rsidRPr="00B57C2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123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MTJ thickness - superficial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81 (0.31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86 (0.25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46451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tendon length - superficial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0.43 (40.17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9.32 (34.26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insertion width - superficial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.03 (9.44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0.68 (8.30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insertion thickness - superficial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73 (0.34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77 (0.31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VL muscle be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lly length - intermediate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91.64 (47.11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06.16 (49.63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</w:t>
            </w:r>
            <w:r w:rsidRPr="00B57C2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090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width - intermediate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.20 (3.98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.64 (3.75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thickness - intermediate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84 (0.47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89 (0.52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length - intermediate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2.51 (47.21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5.17 (43.81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46451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tendon insertion width - intermediate part</w:t>
                  </w:r>
                </w:p>
              </w:tc>
            </w:tr>
          </w:tbl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.26 (8.37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.85 (8.91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insertion thickness - intermediate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94 (0.39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02 (0.32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uscle be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lly length - deep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1.63 (12.78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4.15 (16.09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width - deep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.51 (2.06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.53 (2.92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</w:t>
            </w:r>
            <w:r w:rsidRPr="00B57C2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157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thickness - deep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66 (0.50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69 (0.43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length - deep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9.55 (15.89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1.05 (14.21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46451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tendon insertion width - deep part</w:t>
                  </w:r>
                </w:p>
              </w:tc>
            </w:tr>
          </w:tbl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84 (2.18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97 (1.96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46451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tendon insertion thickness - deep part</w:t>
                  </w:r>
                </w:p>
              </w:tc>
            </w:tr>
          </w:tbl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53 (0.46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56 (0.44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lastRenderedPageBreak/>
                    <w:t>VM muscle be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lly leng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76.81 (31.42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89.75 (27.35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</w:t>
            </w:r>
            <w:r w:rsidRPr="00B57C2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188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637C2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M MTJ wid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1.53 (7.06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1.19 (6.60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637C2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M MTJ thickness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89 (0.31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B57C2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.95 (0.29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M tendon leng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.40 (6.80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.74 (6.63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M tendon insertion wid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1.65 (5.59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2.58 (5.71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M tendon insertion thickness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13 (0.59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23 (0.69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rPr>
                <w:trHeight w:val="261"/>
              </w:trPr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I muscle be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lly leng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0.98 (64.20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3.53 (65.57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I MTJ width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.99 (4.46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.49 (5.71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I MTJ thickness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13 (0.52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15 (0.57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937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149"/>
              <w:gridCol w:w="221"/>
            </w:tblGrid>
            <w:tr w:rsidR="00281FCC" w:rsidRPr="00B57C25" w:rsidTr="00FF7063">
              <w:tc>
                <w:tcPr>
                  <w:tcW w:w="914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I tendon length</w:t>
                  </w: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5.63 (64.72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7.80 (67.38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464515" w:rsidRDefault="00281FCC" w:rsidP="00FF70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64515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 tendon insertion width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8.54 (8.62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7.62 (10.04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VI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 tendon insertion thickness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34 (0.64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35 (0.75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rPr>
                <w:trHeight w:val="261"/>
              </w:trPr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46451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5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US" w:eastAsia="pl-PL"/>
                    </w:rPr>
                    <w:t>th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 xml:space="preserve"> head muscle belly length</w:t>
                  </w:r>
                </w:p>
              </w:tc>
            </w:tr>
          </w:tbl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8.62 (31.28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7.56 (29.56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 head 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MTJ width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.47 (6.34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.12 (6.99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 MTJ thickness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81 (0.80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97 (0.97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937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153"/>
              <w:gridCol w:w="217"/>
            </w:tblGrid>
            <w:tr w:rsidR="00281FCC" w:rsidRPr="00B57C25" w:rsidTr="00FF7063">
              <w:tc>
                <w:tcPr>
                  <w:tcW w:w="9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5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US" w:eastAsia="pl-PL"/>
                    </w:rPr>
                    <w:t>th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 xml:space="preserve"> tendon length</w:t>
                  </w:r>
                </w:p>
              </w:tc>
              <w:tc>
                <w:tcPr>
                  <w:tcW w:w="21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B57C2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6.26 (25.42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6.58 (25.31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 w:rsidRPr="00464515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tendon insertion width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65 (3.58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25 (3.32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tendon insertion thickness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03 (0.43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03 (0.38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</w:tbl>
    <w:p w:rsidR="00281FCC" w:rsidRDefault="00281FCC" w:rsidP="00281FCC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81FCC" w:rsidRDefault="00281FCC" w:rsidP="00281FCC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81FCC" w:rsidRDefault="00281FCC" w:rsidP="00281FCC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81FCC" w:rsidRDefault="00281FCC" w:rsidP="00281FCC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81FCC" w:rsidRPr="00D7532E" w:rsidRDefault="00281FCC" w:rsidP="00281FCC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81FCC" w:rsidRDefault="00281FCC" w:rsidP="00281FC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:rsidR="00281FCC" w:rsidRDefault="00281FCC" w:rsidP="00281FC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:rsidR="00281FCC" w:rsidRDefault="00281FCC" w:rsidP="00281FC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:rsidR="00281FCC" w:rsidRPr="0030600A" w:rsidRDefault="00281FCC" w:rsidP="00281FC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  <w:r>
        <w:rPr>
          <w:lang w:val="en-US"/>
        </w:rPr>
        <w:t xml:space="preserve">n.s.-non significant </w:t>
      </w: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spacing w:line="360" w:lineRule="auto"/>
        <w:jc w:val="both"/>
        <w:rPr>
          <w:rFonts w:ascii="Garamond" w:hAnsi="Garamond"/>
          <w:b/>
          <w:bCs/>
          <w:lang w:val="en-GB"/>
        </w:rPr>
      </w:pPr>
    </w:p>
    <w:p w:rsidR="00281FCC" w:rsidRDefault="00281FCC" w:rsidP="00281FCC">
      <w:pPr>
        <w:spacing w:line="360" w:lineRule="auto"/>
        <w:jc w:val="both"/>
        <w:rPr>
          <w:rFonts w:ascii="Garamond" w:hAnsi="Garamond"/>
          <w:b/>
          <w:bCs/>
          <w:lang w:val="en-GB"/>
        </w:rPr>
      </w:pPr>
      <w:r>
        <w:rPr>
          <w:rFonts w:ascii="Garamond" w:hAnsi="Garamond"/>
          <w:b/>
          <w:bCs/>
          <w:lang w:val="en-GB"/>
        </w:rPr>
        <w:t xml:space="preserve">Supplementary Table 2. </w:t>
      </w:r>
      <w:r w:rsidRPr="00B8620A">
        <w:rPr>
          <w:rFonts w:ascii="Garamond" w:hAnsi="Garamond"/>
          <w:lang w:val="en-GB"/>
        </w:rPr>
        <w:t>Morphometric measurements between s</w:t>
      </w:r>
      <w:r>
        <w:rPr>
          <w:rFonts w:ascii="Garamond" w:hAnsi="Garamond"/>
          <w:lang w:val="en-GB"/>
        </w:rPr>
        <w:t>ides.</w:t>
      </w:r>
    </w:p>
    <w:tbl>
      <w:tblPr>
        <w:tblpPr w:leftFromText="180" w:rightFromText="180" w:vertAnchor="text" w:tblpY="1"/>
        <w:tblOverlap w:val="never"/>
        <w:tblW w:w="3848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680" w:firstRow="0" w:lastRow="0" w:firstColumn="1" w:lastColumn="0" w:noHBand="1" w:noVBand="1"/>
      </w:tblPr>
      <w:tblGrid>
        <w:gridCol w:w="3006"/>
        <w:gridCol w:w="1369"/>
        <w:gridCol w:w="1372"/>
        <w:gridCol w:w="1187"/>
      </w:tblGrid>
      <w:tr w:rsidR="00281FCC" w:rsidRPr="009B0BF2" w:rsidTr="00FF7063">
        <w:trPr>
          <w:trHeight w:val="454"/>
        </w:trPr>
        <w:tc>
          <w:tcPr>
            <w:tcW w:w="2168" w:type="pct"/>
            <w:vMerge w:val="restar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noWrap/>
            <w:vAlign w:val="center"/>
          </w:tcPr>
          <w:p w:rsidR="00281FCC" w:rsidRPr="009B0BF2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yellow"/>
                <w:lang w:eastAsia="pl-PL"/>
              </w:rPr>
            </w:pPr>
            <w:r w:rsidRPr="009B0B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l-PL"/>
              </w:rPr>
              <w:t>PARAMETER</w:t>
            </w:r>
          </w:p>
        </w:tc>
        <w:tc>
          <w:tcPr>
            <w:tcW w:w="2832" w:type="pct"/>
            <w:gridSpan w:val="3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9B0BF2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SIDE</w:t>
            </w:r>
          </w:p>
        </w:tc>
      </w:tr>
      <w:tr w:rsidR="00281FCC" w:rsidRPr="009B0BF2" w:rsidTr="00FF7063">
        <w:trPr>
          <w:trHeight w:val="454"/>
        </w:trPr>
        <w:tc>
          <w:tcPr>
            <w:tcW w:w="2168" w:type="pct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p w:rsidR="00281FCC" w:rsidRPr="00637C23" w:rsidRDefault="00281FCC" w:rsidP="00FF7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9B0BF2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RIGHT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9B0BF2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LEFT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9B0BF2" w:rsidRDefault="00281FCC" w:rsidP="00FF7063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9B0BF2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P value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064B9B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highlight w:val="yellow"/>
                      <w:lang w:val="en-US" w:eastAsia="pl-PL"/>
                    </w:rPr>
                  </w:pPr>
                  <w:r w:rsidRPr="003D53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Distance between connection of the tendon and patella</w:t>
                  </w:r>
                </w:p>
              </w:tc>
            </w:tr>
          </w:tbl>
          <w:p w:rsidR="00281FCC" w:rsidRPr="00064B9B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D36352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4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D36352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4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637C2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 xml:space="preserve">RF MTJ width 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D36352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.60 (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637C2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637C2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RF MTJ thickness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</w:p>
              </w:tc>
            </w:tr>
          </w:tbl>
          <w:p w:rsidR="00281FCC" w:rsidRPr="00637C23" w:rsidRDefault="00281FCC" w:rsidP="00FF70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F tendon length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4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4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lastRenderedPageBreak/>
                    <w:t>RF tendon insertion wid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8.80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637C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RF tendon insertion thickness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637C2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637C2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uscle belly length - superficial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7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 (3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3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MTJ width - superficial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 (1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4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 (1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MTJ thickness - superficial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29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46451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tendon length - superficial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4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37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4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 (37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insertion width - superficial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insertion thickness - superficial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VL muscle be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lly length - intermediate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4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4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width - intermediate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thickness - intermediate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length - intermediate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4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4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46451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tendon insertion width - intermediate part</w:t>
                  </w:r>
                </w:p>
              </w:tc>
            </w:tr>
          </w:tbl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insertion thickness - intermediate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uscle be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lly length - deep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(14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14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width - deep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2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67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.60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thickness - deep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68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length - deep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 (1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1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46451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tendon insertion width - deep part</w:t>
                  </w:r>
                </w:p>
              </w:tc>
            </w:tr>
          </w:tbl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 (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90 (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46451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tendon insertion thickness - deep part</w:t>
                  </w:r>
                </w:p>
              </w:tc>
            </w:tr>
          </w:tbl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46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M muscle be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lly leng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3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3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637C2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M MTJ wid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 (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637C2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M MTJ thickness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M tendon leng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 (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 (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M tendon insertion wid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 (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M tendon insertion thickness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20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rPr>
                <w:trHeight w:val="261"/>
              </w:trPr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I muscle be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lly leng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7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 (64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7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6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lastRenderedPageBreak/>
              <w:t xml:space="preserve">VI MTJ width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 (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I MTJ thickness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937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149"/>
              <w:gridCol w:w="221"/>
            </w:tblGrid>
            <w:tr w:rsidR="00281FCC" w:rsidRPr="00B57C25" w:rsidTr="00FF7063">
              <w:tc>
                <w:tcPr>
                  <w:tcW w:w="914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I tendon length</w:t>
                  </w: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 (6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6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464515" w:rsidRDefault="00281FCC" w:rsidP="00FF70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64515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 tendon insertion width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 (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8.10 (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VI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 tendon insertion thickness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rPr>
                <w:trHeight w:val="261"/>
              </w:trPr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46451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5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US" w:eastAsia="pl-PL"/>
                    </w:rPr>
                    <w:t>th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 xml:space="preserve"> head muscle belly length</w:t>
                  </w:r>
                </w:p>
              </w:tc>
            </w:tr>
          </w:tbl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7.10 (3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 head 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MTJ width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 MTJ thickness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937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153"/>
              <w:gridCol w:w="217"/>
            </w:tblGrid>
            <w:tr w:rsidR="00281FCC" w:rsidRPr="00B57C25" w:rsidTr="00FF7063">
              <w:tc>
                <w:tcPr>
                  <w:tcW w:w="9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5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US" w:eastAsia="pl-PL"/>
                    </w:rPr>
                    <w:t>th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 xml:space="preserve"> tendon length</w:t>
                  </w:r>
                </w:p>
              </w:tc>
              <w:tc>
                <w:tcPr>
                  <w:tcW w:w="21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 (2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 w:rsidRPr="00464515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tendon insertion width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 (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tendon insertion thickness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40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</w:tbl>
    <w:p w:rsidR="00281FCC" w:rsidRDefault="00281FCC" w:rsidP="00281FCC"/>
    <w:p w:rsidR="00281FCC" w:rsidRDefault="00281FCC" w:rsidP="00281FCC"/>
    <w:p w:rsidR="00281FCC" w:rsidRDefault="00281FCC" w:rsidP="00281FCC">
      <w:pPr>
        <w:spacing w:line="360" w:lineRule="auto"/>
        <w:jc w:val="both"/>
        <w:rPr>
          <w:rFonts w:ascii="Garamond" w:hAnsi="Garamond"/>
          <w:b/>
          <w:bCs/>
          <w:lang w:val="en-GB"/>
        </w:rPr>
      </w:pPr>
    </w:p>
    <w:p w:rsidR="00281FCC" w:rsidRPr="00064B9B" w:rsidRDefault="00281FCC" w:rsidP="00281FCC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pl-PL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spacing w:line="360" w:lineRule="auto"/>
        <w:jc w:val="both"/>
        <w:rPr>
          <w:rFonts w:ascii="Garamond" w:hAnsi="Garamond"/>
          <w:b/>
          <w:bCs/>
          <w:lang w:val="en-GB"/>
        </w:rPr>
      </w:pPr>
    </w:p>
    <w:p w:rsidR="00281FCC" w:rsidRDefault="00281FCC" w:rsidP="00281FCC">
      <w:pPr>
        <w:spacing w:line="360" w:lineRule="auto"/>
        <w:jc w:val="both"/>
        <w:rPr>
          <w:rFonts w:ascii="Garamond" w:hAnsi="Garamond"/>
          <w:b/>
          <w:bCs/>
          <w:lang w:val="en-GB"/>
        </w:rPr>
      </w:pPr>
    </w:p>
    <w:p w:rsidR="00281FCC" w:rsidRDefault="00281FCC" w:rsidP="00281FCC">
      <w:pPr>
        <w:spacing w:line="360" w:lineRule="auto"/>
        <w:jc w:val="both"/>
        <w:rPr>
          <w:rFonts w:ascii="Garamond" w:hAnsi="Garamond"/>
          <w:b/>
          <w:bCs/>
          <w:lang w:val="en-GB"/>
        </w:rPr>
      </w:pPr>
      <w:r>
        <w:rPr>
          <w:rFonts w:ascii="Garamond" w:hAnsi="Garamond"/>
          <w:b/>
          <w:bCs/>
          <w:lang w:val="en-GB"/>
        </w:rPr>
        <w:t xml:space="preserve">Supplementary </w:t>
      </w:r>
      <w:bookmarkStart w:id="0" w:name="_GoBack"/>
      <w:bookmarkEnd w:id="0"/>
      <w:r>
        <w:rPr>
          <w:rFonts w:ascii="Garamond" w:hAnsi="Garamond"/>
          <w:b/>
          <w:bCs/>
          <w:lang w:val="en-GB"/>
        </w:rPr>
        <w:t xml:space="preserve">Table. 3. </w:t>
      </w:r>
      <w:r w:rsidRPr="00B8620A">
        <w:rPr>
          <w:rFonts w:ascii="Garamond" w:hAnsi="Garamond"/>
          <w:lang w:val="en-GB"/>
        </w:rPr>
        <w:t>The relationships between the types</w:t>
      </w:r>
    </w:p>
    <w:tbl>
      <w:tblPr>
        <w:tblpPr w:leftFromText="180" w:rightFromText="180" w:vertAnchor="text" w:tblpY="1"/>
        <w:tblOverlap w:val="never"/>
        <w:tblW w:w="5002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680" w:firstRow="0" w:lastRow="0" w:firstColumn="1" w:lastColumn="0" w:noHBand="1" w:noVBand="1"/>
      </w:tblPr>
      <w:tblGrid>
        <w:gridCol w:w="2727"/>
        <w:gridCol w:w="1094"/>
        <w:gridCol w:w="1094"/>
        <w:gridCol w:w="1094"/>
        <w:gridCol w:w="1094"/>
        <w:gridCol w:w="1094"/>
        <w:gridCol w:w="817"/>
      </w:tblGrid>
      <w:tr w:rsidR="00281FCC" w:rsidRPr="001B5B03" w:rsidTr="00FF7063">
        <w:trPr>
          <w:trHeight w:val="680"/>
        </w:trPr>
        <w:tc>
          <w:tcPr>
            <w:tcW w:w="1512" w:type="pct"/>
            <w:vMerge w:val="restar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yellow"/>
                <w:lang w:eastAsia="pl-PL"/>
              </w:rPr>
            </w:pPr>
            <w:r w:rsidRPr="001B5B0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l-PL"/>
              </w:rPr>
              <w:t>PARAMETER</w:t>
            </w:r>
          </w:p>
        </w:tc>
        <w:tc>
          <w:tcPr>
            <w:tcW w:w="3488" w:type="pct"/>
            <w:gridSpan w:val="6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shd w:val="clear" w:color="auto" w:fill="FFFFFF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pl-PL"/>
              </w:rPr>
            </w:pPr>
          </w:p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pl-PL"/>
              </w:rPr>
            </w:pPr>
            <w:r w:rsidRPr="00064B9B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 xml:space="preserve">TYPE </w:t>
            </w:r>
          </w:p>
        </w:tc>
      </w:tr>
      <w:tr w:rsidR="00281FCC" w:rsidRPr="001B5B03" w:rsidTr="00FF7063">
        <w:trPr>
          <w:trHeight w:val="468"/>
        </w:trPr>
        <w:tc>
          <w:tcPr>
            <w:tcW w:w="1512" w:type="pct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064B9B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064B9B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064B9B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064B9B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281FCC" w:rsidRPr="00064B9B" w:rsidRDefault="00281FCC" w:rsidP="00FF7063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  <w:p w:rsidR="00281FCC" w:rsidRPr="00064B9B" w:rsidRDefault="00281FCC" w:rsidP="00FF7063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064B9B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3</w:t>
            </w:r>
          </w:p>
          <w:p w:rsidR="00281FCC" w:rsidRPr="00064B9B" w:rsidRDefault="00281FCC" w:rsidP="00FF7063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281FCC" w:rsidRPr="00064B9B" w:rsidRDefault="00281FCC" w:rsidP="00FF7063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  <w:p w:rsidR="00281FCC" w:rsidRPr="00064B9B" w:rsidRDefault="00281FCC" w:rsidP="00FF7063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064B9B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281FCC" w:rsidRPr="00064B9B" w:rsidRDefault="00281FCC" w:rsidP="00FF7063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  <w:p w:rsidR="00281FCC" w:rsidRPr="00064B9B" w:rsidRDefault="00281FCC" w:rsidP="00FF7063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064B9B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1B5B03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P value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064B9B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highlight w:val="yellow"/>
                      <w:lang w:val="en-US" w:eastAsia="pl-PL"/>
                    </w:rPr>
                  </w:pPr>
                  <w:r w:rsidRPr="003D53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Distance between connection of the tendon and patella</w:t>
                  </w:r>
                </w:p>
              </w:tc>
            </w:tr>
          </w:tbl>
          <w:p w:rsidR="00281FCC" w:rsidRPr="00064B9B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09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7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3.4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3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9.5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7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3.16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</w:pPr>
          </w:p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1B5B0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 xml:space="preserve">RF MTJ width 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7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9.42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25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1.31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1B5B0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RF MTJ thickness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2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0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9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1B5B0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1B5B03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F tendon length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7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7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2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55.4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9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0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9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3.90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1B5B0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RF tendon insertion width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9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5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9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4.28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08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96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RF tendon insertion thickness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32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5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10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54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uscle belly length - superficial part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4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39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7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.30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4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2.71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0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61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9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56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MTJ width - superficial part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0.1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9.12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4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29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56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MTJ thickness - superficial part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25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35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2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23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lastRenderedPageBreak/>
                    <w:t>VL tendon length - superficial part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3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7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42.1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20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90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insertion width - superficial part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9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10.88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1.86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insertion thickness - superficial part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38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43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muscle belly length - intermediate part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0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37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8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5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33.32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69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9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32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width - intermediate part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1.0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8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97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4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thickness - intermediate part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3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61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length - intermediate part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6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45.48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19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21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tendon insertion width - intermediate part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9.08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1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34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insertion thickness - intermediate part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2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0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37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uscle belly length - deep part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69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1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.08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width - deep part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3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25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27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4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thickness - deep part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28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5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5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length - deep part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.5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3.3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1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3.07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tendon insertion width - deep part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8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1.2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89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189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tendon insertion thickness - deep part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2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2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12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34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1B5B0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M muscle belly length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6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3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0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2.9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9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5.4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1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08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7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.62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1B5B0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M MTJ width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7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5.41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5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1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59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23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1B5B0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M MTJ thickness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2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3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20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1B5B0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M tendon length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.3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5.4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15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.36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1B5B0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M tendon insertion width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6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6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68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.00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1B5B0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M tendon insertion thickness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30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4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49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0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19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1B5B03" w:rsidTr="00FF7063">
              <w:trPr>
                <w:trHeight w:val="261"/>
              </w:trPr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I muscle belly length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0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41.0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8.29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56.51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4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8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7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.20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I MTJ width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9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5.3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4.22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7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4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.91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I MTJ thickness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3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5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30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937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149"/>
              <w:gridCol w:w="221"/>
            </w:tblGrid>
            <w:tr w:rsidR="00281FCC" w:rsidRPr="001B5B03" w:rsidTr="00FF7063">
              <w:tc>
                <w:tcPr>
                  <w:tcW w:w="914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I tendon length</w:t>
                  </w: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9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57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0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2.1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54.20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21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7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63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1B5B03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 tendon insertion width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.1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7.11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3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29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VI</w:t>
            </w: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 tendon insertion thickness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41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32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5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16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DA0219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rPr>
                <w:trHeight w:val="261"/>
              </w:trPr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lastRenderedPageBreak/>
                    <w:t>5</w:t>
                  </w: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US" w:eastAsia="pl-PL"/>
                    </w:rPr>
                    <w:t>th</w:t>
                  </w: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 xml:space="preserve"> head muscle belly length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DA0219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DA0219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0.7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DA0219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9.2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DA0219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8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6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DA0219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1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33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DA0219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 head MTJ width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75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65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0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45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 MTJ thickness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32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28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0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10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937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153"/>
              <w:gridCol w:w="217"/>
            </w:tblGrid>
            <w:tr w:rsidR="00281FCC" w:rsidRPr="001B5B03" w:rsidTr="00FF7063">
              <w:tc>
                <w:tcPr>
                  <w:tcW w:w="9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5</w:t>
                  </w: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US" w:eastAsia="pl-PL"/>
                    </w:rPr>
                    <w:t>th</w:t>
                  </w: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 xml:space="preserve"> tendon length</w:t>
                  </w:r>
                </w:p>
              </w:tc>
              <w:tc>
                <w:tcPr>
                  <w:tcW w:w="21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3.2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9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3.52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9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2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5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4.32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2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 w:rsidRPr="001B5B03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tendon insertion width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85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3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12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71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tendon insertion thickness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1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10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05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31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</w:tbl>
    <w:p w:rsidR="00281FCC" w:rsidRDefault="00281FCC" w:rsidP="00281FCC"/>
    <w:p w:rsidR="00281FCC" w:rsidRPr="00D36352" w:rsidRDefault="00281FCC" w:rsidP="00281FCC">
      <w:pPr>
        <w:spacing w:line="360" w:lineRule="auto"/>
        <w:jc w:val="both"/>
        <w:rPr>
          <w:rFonts w:ascii="Garamond" w:hAnsi="Garamond"/>
          <w:lang w:val="en-GB"/>
        </w:rPr>
      </w:pPr>
      <w:r>
        <w:rPr>
          <w:rFonts w:ascii="Garamond" w:hAnsi="Garamond"/>
          <w:b/>
          <w:bCs/>
          <w:lang w:val="en-GB"/>
        </w:rPr>
        <w:t xml:space="preserve"> </w:t>
      </w:r>
      <w:r w:rsidRPr="00D36352">
        <w:rPr>
          <w:rFonts w:ascii="Garamond" w:hAnsi="Garamond"/>
          <w:b/>
          <w:bCs/>
          <w:lang w:val="en-GB"/>
        </w:rPr>
        <w:t>Table. 1.</w:t>
      </w:r>
      <w:r>
        <w:rPr>
          <w:rFonts w:ascii="Garamond" w:hAnsi="Garamond"/>
          <w:lang w:val="en-GB"/>
        </w:rPr>
        <w:t xml:space="preserve"> Morphometric measurements between sexes.</w:t>
      </w:r>
    </w:p>
    <w:tbl>
      <w:tblPr>
        <w:tblpPr w:leftFromText="180" w:rightFromText="180" w:vertAnchor="text" w:tblpY="1"/>
        <w:tblOverlap w:val="never"/>
        <w:tblW w:w="3848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680" w:firstRow="0" w:lastRow="0" w:firstColumn="1" w:lastColumn="0" w:noHBand="1" w:noVBand="1"/>
      </w:tblPr>
      <w:tblGrid>
        <w:gridCol w:w="3006"/>
        <w:gridCol w:w="1369"/>
        <w:gridCol w:w="1372"/>
        <w:gridCol w:w="1187"/>
      </w:tblGrid>
      <w:tr w:rsidR="00281FCC" w:rsidRPr="00B57C25" w:rsidTr="00FF7063">
        <w:trPr>
          <w:trHeight w:val="454"/>
        </w:trPr>
        <w:tc>
          <w:tcPr>
            <w:tcW w:w="2168" w:type="pct"/>
            <w:vMerge w:val="restar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noWrap/>
            <w:vAlign w:val="center"/>
          </w:tcPr>
          <w:p w:rsidR="00281FCC" w:rsidRPr="009B0BF2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yellow"/>
                <w:lang w:eastAsia="pl-PL"/>
              </w:rPr>
            </w:pPr>
            <w:r w:rsidRPr="009B0B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l-PL"/>
              </w:rPr>
              <w:t>PARAMETER</w:t>
            </w:r>
          </w:p>
        </w:tc>
        <w:tc>
          <w:tcPr>
            <w:tcW w:w="2832" w:type="pct"/>
            <w:gridSpan w:val="3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9B0BF2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SEX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p w:rsidR="00281FCC" w:rsidRPr="00637C23" w:rsidRDefault="00281FCC" w:rsidP="00FF7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9B0BF2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9B0BF2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FEMALE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9B0BF2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9B0BF2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MALE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9B0BF2" w:rsidRDefault="00281FCC" w:rsidP="00FF7063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9B0BF2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P value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3D5300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highlight w:val="yellow"/>
                      <w:lang w:val="en-US" w:eastAsia="pl-PL"/>
                    </w:rPr>
                  </w:pPr>
                  <w:r w:rsidRPr="003D53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Distance between connection of the tendon and patella</w:t>
                  </w:r>
                </w:p>
              </w:tc>
            </w:tr>
          </w:tbl>
          <w:p w:rsidR="00281FCC" w:rsidRPr="003D5300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33E41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4.</w:t>
            </w:r>
            <w:r w:rsidRPr="00B57C2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8.22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13.</w:t>
            </w:r>
            <w:r w:rsidRPr="00B57C2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1.27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</w:t>
            </w:r>
            <w:r w:rsidRPr="00B57C2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000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637C2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 xml:space="preserve">RF MTJ width 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.</w:t>
            </w:r>
            <w:r w:rsidRPr="00B57C2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9.03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.52 (9.59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637C2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637C2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RF MTJ thickness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69 (0.30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85 (0.27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</w:t>
            </w:r>
            <w:r w:rsidRPr="00B57C2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042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</w:p>
              </w:tc>
            </w:tr>
          </w:tbl>
          <w:p w:rsidR="00281FCC" w:rsidRPr="00637C23" w:rsidRDefault="00281FCC" w:rsidP="00FF70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F tendon length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20.</w:t>
            </w:r>
            <w:r w:rsidRPr="00B57C2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50.27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37.79 (47.04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</w:t>
            </w:r>
            <w:r w:rsidRPr="00B57C2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001</w:t>
            </w:r>
          </w:p>
        </w:tc>
      </w:tr>
      <w:tr w:rsidR="00281FCC" w:rsidRPr="00D36352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rPr>
                <w:trHeight w:val="49"/>
              </w:trPr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RF tendon insertion wid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4.35 (9.04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7.27 (8.16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D36352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637C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RF tendon insertion thickness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49 (0.43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56 (0.37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637C2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637C2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uscle belly length - superficial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1.97 (35.18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3.92 (35.32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</w:t>
            </w:r>
            <w:r w:rsidRPr="00B57C2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375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MTJ width - superficial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2.77 (11.02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7.24 (9.79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</w:t>
            </w:r>
            <w:r w:rsidRPr="00B57C2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123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MTJ thickness - superficial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81 (0.31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86 (0.25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46451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tendon length - superficial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0.43 (40.17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9.32 (34.26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insertion width - superficial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.03 (9.44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0.68 (8.30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insertion thickness - superficial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73 (0.34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77 (0.31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VL muscle be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lly length - intermediate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91.64 (47.11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06.16 (49.63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</w:t>
            </w:r>
            <w:r w:rsidRPr="00B57C2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090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width - intermediate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.20 (3.98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.64 (3.75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thickness - intermediate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84 (0.47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89 (0.52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length - intermediate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2.51 (47.21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5.17 (43.81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46451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tendon insertion width - intermediate part</w:t>
                  </w:r>
                </w:p>
              </w:tc>
            </w:tr>
          </w:tbl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.26 (8.37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.85 (8.91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lastRenderedPageBreak/>
              <w:t xml:space="preserve">VL tendon insertion thickness - intermediate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94 (0.39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02 (0.32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uscle be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lly length - deep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1.63 (12.78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4.15 (16.09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width - deep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.51 (2.06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.53 (2.92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</w:t>
            </w:r>
            <w:r w:rsidRPr="00B57C2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157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thickness - deep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66 (0.50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69 (0.43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length - deep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9.55 (15.89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1.05 (14.21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46451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tendon insertion width - deep part</w:t>
                  </w:r>
                </w:p>
              </w:tc>
            </w:tr>
          </w:tbl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84 (2.18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97 (1.96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46451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tendon insertion thickness - deep part</w:t>
                  </w:r>
                </w:p>
              </w:tc>
            </w:tr>
          </w:tbl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53 (0.46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56 (0.44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M muscle be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lly leng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76.81 (31.42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89.75 (27.35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</w:t>
            </w:r>
            <w:r w:rsidRPr="00B57C2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188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637C2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M MTJ wid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1.53 (7.06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1.19 (6.60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637C2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M MTJ thickness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89 (0.31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B57C2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.95 (0.29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M tendon leng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.40 (6.80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.74 (6.63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M tendon insertion wid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1.65 (5.59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2.58 (5.71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M tendon insertion thickness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13 (0.59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23 (0.69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rPr>
                <w:trHeight w:val="261"/>
              </w:trPr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I muscle be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lly leng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0.98 (64.20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3.53 (65.57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I MTJ width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.99 (4.46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.49 (5.71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I MTJ thickness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13 (0.52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15 (0.57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937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149"/>
              <w:gridCol w:w="221"/>
            </w:tblGrid>
            <w:tr w:rsidR="00281FCC" w:rsidRPr="00B57C25" w:rsidTr="00FF7063">
              <w:tc>
                <w:tcPr>
                  <w:tcW w:w="914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I tendon length</w:t>
                  </w: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5.63 (64.72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7.80 (67.38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464515" w:rsidRDefault="00281FCC" w:rsidP="00FF70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64515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 tendon insertion width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8.54 (8.62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7.62 (10.04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VI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 tendon insertion thickness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34 (0.64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35 (0.75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rPr>
                <w:trHeight w:val="261"/>
              </w:trPr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46451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5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US" w:eastAsia="pl-PL"/>
                    </w:rPr>
                    <w:t>th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 xml:space="preserve"> head muscle belly length</w:t>
                  </w:r>
                </w:p>
              </w:tc>
            </w:tr>
          </w:tbl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8.62 (31.28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7.56 (29.56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 head 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MTJ width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.47 (6.34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.12 (6.99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 MTJ thickness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81 (0.80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97 (0.97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937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153"/>
              <w:gridCol w:w="217"/>
            </w:tblGrid>
            <w:tr w:rsidR="00281FCC" w:rsidRPr="00B57C25" w:rsidTr="00FF7063">
              <w:tc>
                <w:tcPr>
                  <w:tcW w:w="9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5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US" w:eastAsia="pl-PL"/>
                    </w:rPr>
                    <w:t>th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 xml:space="preserve"> tendon length</w:t>
                  </w:r>
                </w:p>
              </w:tc>
              <w:tc>
                <w:tcPr>
                  <w:tcW w:w="21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B57C2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6.26 (25.42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6.58 (25.31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 w:rsidRPr="00464515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tendon insertion width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65 (3.58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25 (3.32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tendon insertion thickness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03 (0.43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03 (0.38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</w:tbl>
    <w:p w:rsidR="00281FCC" w:rsidRDefault="00281FCC" w:rsidP="00281FCC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81FCC" w:rsidRDefault="00281FCC" w:rsidP="00281FCC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81FCC" w:rsidRDefault="00281FCC" w:rsidP="00281FCC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81FCC" w:rsidRDefault="00281FCC" w:rsidP="00281FCC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81FCC" w:rsidRPr="00D7532E" w:rsidRDefault="00281FCC" w:rsidP="00281FCC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81FCC" w:rsidRDefault="00281FCC" w:rsidP="00281FC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:rsidR="00281FCC" w:rsidRDefault="00281FCC" w:rsidP="00281FC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:rsidR="00281FCC" w:rsidRDefault="00281FCC" w:rsidP="00281FC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:rsidR="00281FCC" w:rsidRPr="0030600A" w:rsidRDefault="00281FCC" w:rsidP="00281FC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  <w:r>
        <w:rPr>
          <w:lang w:val="en-US"/>
        </w:rPr>
        <w:t xml:space="preserve">n.s.-non significant </w:t>
      </w: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spacing w:line="360" w:lineRule="auto"/>
        <w:jc w:val="both"/>
        <w:rPr>
          <w:rFonts w:ascii="Garamond" w:hAnsi="Garamond"/>
          <w:b/>
          <w:bCs/>
          <w:lang w:val="en-GB"/>
        </w:rPr>
      </w:pPr>
    </w:p>
    <w:p w:rsidR="00281FCC" w:rsidRDefault="00281FCC" w:rsidP="00281FCC">
      <w:pPr>
        <w:spacing w:line="360" w:lineRule="auto"/>
        <w:jc w:val="both"/>
        <w:rPr>
          <w:rFonts w:ascii="Garamond" w:hAnsi="Garamond"/>
          <w:b/>
          <w:bCs/>
          <w:lang w:val="en-GB"/>
        </w:rPr>
      </w:pPr>
      <w:r>
        <w:rPr>
          <w:rFonts w:ascii="Garamond" w:hAnsi="Garamond"/>
          <w:b/>
          <w:bCs/>
          <w:lang w:val="en-GB"/>
        </w:rPr>
        <w:t xml:space="preserve">Table 2. </w:t>
      </w:r>
      <w:r w:rsidRPr="00B8620A">
        <w:rPr>
          <w:rFonts w:ascii="Garamond" w:hAnsi="Garamond"/>
          <w:lang w:val="en-GB"/>
        </w:rPr>
        <w:t>Morphometric measurements between s</w:t>
      </w:r>
      <w:r>
        <w:rPr>
          <w:rFonts w:ascii="Garamond" w:hAnsi="Garamond"/>
          <w:lang w:val="en-GB"/>
        </w:rPr>
        <w:t>ides.</w:t>
      </w:r>
    </w:p>
    <w:tbl>
      <w:tblPr>
        <w:tblpPr w:leftFromText="180" w:rightFromText="180" w:vertAnchor="text" w:tblpY="1"/>
        <w:tblOverlap w:val="never"/>
        <w:tblW w:w="3848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680" w:firstRow="0" w:lastRow="0" w:firstColumn="1" w:lastColumn="0" w:noHBand="1" w:noVBand="1"/>
      </w:tblPr>
      <w:tblGrid>
        <w:gridCol w:w="3006"/>
        <w:gridCol w:w="1369"/>
        <w:gridCol w:w="1372"/>
        <w:gridCol w:w="1187"/>
      </w:tblGrid>
      <w:tr w:rsidR="00281FCC" w:rsidRPr="009B0BF2" w:rsidTr="00FF7063">
        <w:trPr>
          <w:trHeight w:val="454"/>
        </w:trPr>
        <w:tc>
          <w:tcPr>
            <w:tcW w:w="2168" w:type="pct"/>
            <w:vMerge w:val="restar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noWrap/>
            <w:vAlign w:val="center"/>
          </w:tcPr>
          <w:p w:rsidR="00281FCC" w:rsidRPr="009B0BF2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yellow"/>
                <w:lang w:eastAsia="pl-PL"/>
              </w:rPr>
            </w:pPr>
            <w:r w:rsidRPr="009B0BF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l-PL"/>
              </w:rPr>
              <w:t>PARAMETER</w:t>
            </w:r>
          </w:p>
        </w:tc>
        <w:tc>
          <w:tcPr>
            <w:tcW w:w="2832" w:type="pct"/>
            <w:gridSpan w:val="3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9B0BF2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SIDE</w:t>
            </w:r>
          </w:p>
        </w:tc>
      </w:tr>
      <w:tr w:rsidR="00281FCC" w:rsidRPr="009B0BF2" w:rsidTr="00FF7063">
        <w:trPr>
          <w:trHeight w:val="454"/>
        </w:trPr>
        <w:tc>
          <w:tcPr>
            <w:tcW w:w="2168" w:type="pct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p w:rsidR="00281FCC" w:rsidRPr="00637C23" w:rsidRDefault="00281FCC" w:rsidP="00FF7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9B0BF2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RIGHT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9B0BF2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LEFT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9B0BF2" w:rsidRDefault="00281FCC" w:rsidP="00FF7063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9B0BF2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P value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064B9B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highlight w:val="yellow"/>
                      <w:lang w:val="en-US" w:eastAsia="pl-PL"/>
                    </w:rPr>
                  </w:pPr>
                  <w:r w:rsidRPr="003D53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Distance between connection of the tendon and patella</w:t>
                  </w:r>
                </w:p>
              </w:tc>
            </w:tr>
          </w:tbl>
          <w:p w:rsidR="00281FCC" w:rsidRPr="00064B9B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D36352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4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D36352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4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637C2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 xml:space="preserve">RF MTJ width 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D36352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.60 (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637C2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637C2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lastRenderedPageBreak/>
                    <w:t>RF MTJ thickness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</w:p>
              </w:tc>
            </w:tr>
          </w:tbl>
          <w:p w:rsidR="00281FCC" w:rsidRPr="00637C23" w:rsidRDefault="00281FCC" w:rsidP="00FF70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F tendon length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4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4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RF tendon insertion wid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8.80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637C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RF tendon insertion thickness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637C2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637C2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uscle belly length - superficial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7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 (3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3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MTJ width - superficial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 (1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4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 (1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MTJ thickness - superficial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29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46451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tendon length - superficial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4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37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4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 (37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insertion width - superficial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insertion thickness - superficial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VL muscle be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lly length - intermediate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4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4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width - intermediate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thickness - intermediate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length - intermediate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4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4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46451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tendon insertion width - intermediate part</w:t>
                  </w:r>
                </w:p>
              </w:tc>
            </w:tr>
          </w:tbl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insertion thickness - intermediate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uscle be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lly length - deep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(14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14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width - deep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2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67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.60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thickness - deep part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68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length - deep part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 (1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1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46451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tendon insertion width - deep part</w:t>
                  </w:r>
                </w:p>
              </w:tc>
            </w:tr>
          </w:tbl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 (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90 (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46451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tendon insertion thickness - deep part</w:t>
                  </w:r>
                </w:p>
              </w:tc>
            </w:tr>
          </w:tbl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46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M muscle be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lly leng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3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3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637C2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M MTJ wid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 (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637C2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M MTJ thickness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M tendon leng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 (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 (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M tendon insertion wid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 (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lastRenderedPageBreak/>
                    <w:t>VM tendon insertion thickness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20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B57C25" w:rsidTr="00FF7063">
              <w:trPr>
                <w:trHeight w:val="261"/>
              </w:trPr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I muscle be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lly length</w:t>
                  </w: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7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 (64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7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6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I MTJ width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 (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I MTJ thickness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937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149"/>
              <w:gridCol w:w="221"/>
            </w:tblGrid>
            <w:tr w:rsidR="00281FCC" w:rsidRPr="00B57C25" w:rsidTr="00FF7063">
              <w:tc>
                <w:tcPr>
                  <w:tcW w:w="914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I tendon length</w:t>
                  </w: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 (6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6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464515" w:rsidRDefault="00281FCC" w:rsidP="00FF70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64515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 tendon insertion width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 (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8.10 (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VI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 tendon insertion thickness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6"/>
            </w:tblGrid>
            <w:tr w:rsidR="00281FCC" w:rsidRPr="0030323F" w:rsidTr="00FF7063">
              <w:trPr>
                <w:trHeight w:val="261"/>
              </w:trPr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46451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5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US" w:eastAsia="pl-PL"/>
                    </w:rPr>
                    <w:t>th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 xml:space="preserve"> head muscle belly length</w:t>
                  </w:r>
                </w:p>
              </w:tc>
            </w:tr>
          </w:tbl>
          <w:p w:rsidR="00281FCC" w:rsidRPr="0046451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7.10 (3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 head 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MTJ width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 MTJ thickness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937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153"/>
              <w:gridCol w:w="217"/>
            </w:tblGrid>
            <w:tr w:rsidR="00281FCC" w:rsidRPr="00B57C25" w:rsidTr="00FF7063">
              <w:tc>
                <w:tcPr>
                  <w:tcW w:w="9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5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US" w:eastAsia="pl-PL"/>
                    </w:rPr>
                    <w:t>th</w:t>
                  </w:r>
                  <w:r w:rsidRPr="0046451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 xml:space="preserve"> tendon length</w:t>
                  </w:r>
                </w:p>
              </w:tc>
              <w:tc>
                <w:tcPr>
                  <w:tcW w:w="21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B57C25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</w:p>
              </w:tc>
            </w:tr>
          </w:tbl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 (2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 w:rsidRPr="00464515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tendon insertion width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 (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B57C25" w:rsidTr="00FF7063">
        <w:trPr>
          <w:trHeight w:val="454"/>
        </w:trPr>
        <w:tc>
          <w:tcPr>
            <w:tcW w:w="2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 w:rsidRPr="0046451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tendon insertion thickness </w:t>
            </w:r>
          </w:p>
        </w:tc>
        <w:tc>
          <w:tcPr>
            <w:tcW w:w="9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40)</w:t>
            </w:r>
          </w:p>
        </w:tc>
        <w:tc>
          <w:tcPr>
            <w:tcW w:w="98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)</w:t>
            </w:r>
          </w:p>
        </w:tc>
        <w:tc>
          <w:tcPr>
            <w:tcW w:w="8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B57C25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</w:tbl>
    <w:p w:rsidR="00281FCC" w:rsidRDefault="00281FCC" w:rsidP="00281FCC"/>
    <w:p w:rsidR="00281FCC" w:rsidRDefault="00281FCC" w:rsidP="00281FCC"/>
    <w:p w:rsidR="00281FCC" w:rsidRDefault="00281FCC" w:rsidP="00281FCC">
      <w:pPr>
        <w:spacing w:line="360" w:lineRule="auto"/>
        <w:jc w:val="both"/>
        <w:rPr>
          <w:rFonts w:ascii="Garamond" w:hAnsi="Garamond"/>
          <w:b/>
          <w:bCs/>
          <w:lang w:val="en-GB"/>
        </w:rPr>
      </w:pPr>
    </w:p>
    <w:p w:rsidR="00281FCC" w:rsidRPr="00064B9B" w:rsidRDefault="00281FCC" w:rsidP="00281FCC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pl-PL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rPr>
          <w:lang w:val="en-US"/>
        </w:rPr>
      </w:pPr>
    </w:p>
    <w:p w:rsidR="00281FCC" w:rsidRDefault="00281FCC" w:rsidP="00281FCC">
      <w:pPr>
        <w:spacing w:line="360" w:lineRule="auto"/>
        <w:jc w:val="both"/>
        <w:rPr>
          <w:rFonts w:ascii="Garamond" w:hAnsi="Garamond"/>
          <w:b/>
          <w:bCs/>
          <w:lang w:val="en-GB"/>
        </w:rPr>
      </w:pPr>
    </w:p>
    <w:p w:rsidR="00281FCC" w:rsidRDefault="00281FCC" w:rsidP="00281FCC">
      <w:pPr>
        <w:spacing w:line="360" w:lineRule="auto"/>
        <w:jc w:val="both"/>
        <w:rPr>
          <w:rFonts w:ascii="Garamond" w:hAnsi="Garamond"/>
          <w:b/>
          <w:bCs/>
          <w:lang w:val="en-GB"/>
        </w:rPr>
      </w:pPr>
    </w:p>
    <w:p w:rsidR="00281FCC" w:rsidRDefault="00281FCC" w:rsidP="00281FCC">
      <w:pPr>
        <w:spacing w:line="360" w:lineRule="auto"/>
        <w:jc w:val="both"/>
        <w:rPr>
          <w:rFonts w:ascii="Garamond" w:hAnsi="Garamond"/>
          <w:b/>
          <w:bCs/>
          <w:lang w:val="en-GB"/>
        </w:rPr>
      </w:pPr>
      <w:r>
        <w:rPr>
          <w:rFonts w:ascii="Garamond" w:hAnsi="Garamond"/>
          <w:b/>
          <w:bCs/>
          <w:lang w:val="en-GB"/>
        </w:rPr>
        <w:t xml:space="preserve">Table. 3. </w:t>
      </w:r>
      <w:r w:rsidRPr="00B8620A">
        <w:rPr>
          <w:rFonts w:ascii="Garamond" w:hAnsi="Garamond"/>
          <w:lang w:val="en-GB"/>
        </w:rPr>
        <w:t>The relationships between the types</w:t>
      </w:r>
    </w:p>
    <w:tbl>
      <w:tblPr>
        <w:tblpPr w:leftFromText="180" w:rightFromText="180" w:vertAnchor="text" w:tblpY="1"/>
        <w:tblOverlap w:val="never"/>
        <w:tblW w:w="5002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680" w:firstRow="0" w:lastRow="0" w:firstColumn="1" w:lastColumn="0" w:noHBand="1" w:noVBand="1"/>
      </w:tblPr>
      <w:tblGrid>
        <w:gridCol w:w="2727"/>
        <w:gridCol w:w="1094"/>
        <w:gridCol w:w="1094"/>
        <w:gridCol w:w="1094"/>
        <w:gridCol w:w="1094"/>
        <w:gridCol w:w="1094"/>
        <w:gridCol w:w="817"/>
      </w:tblGrid>
      <w:tr w:rsidR="00281FCC" w:rsidRPr="001B5B03" w:rsidTr="00FF7063">
        <w:trPr>
          <w:trHeight w:val="680"/>
        </w:trPr>
        <w:tc>
          <w:tcPr>
            <w:tcW w:w="1512" w:type="pct"/>
            <w:vMerge w:val="restar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yellow"/>
                <w:lang w:eastAsia="pl-PL"/>
              </w:rPr>
            </w:pPr>
            <w:r w:rsidRPr="001B5B0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l-PL"/>
              </w:rPr>
              <w:t>PARAMETER</w:t>
            </w:r>
          </w:p>
        </w:tc>
        <w:tc>
          <w:tcPr>
            <w:tcW w:w="3488" w:type="pct"/>
            <w:gridSpan w:val="6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shd w:val="clear" w:color="auto" w:fill="FFFFFF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pl-PL"/>
              </w:rPr>
            </w:pPr>
          </w:p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pl-PL"/>
              </w:rPr>
            </w:pPr>
            <w:r w:rsidRPr="00064B9B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 xml:space="preserve">TYPE </w:t>
            </w:r>
          </w:p>
        </w:tc>
      </w:tr>
      <w:tr w:rsidR="00281FCC" w:rsidRPr="001B5B03" w:rsidTr="00FF7063">
        <w:trPr>
          <w:trHeight w:val="468"/>
        </w:trPr>
        <w:tc>
          <w:tcPr>
            <w:tcW w:w="1512" w:type="pct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064B9B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064B9B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064B9B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064B9B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281FCC" w:rsidRPr="00064B9B" w:rsidRDefault="00281FCC" w:rsidP="00FF7063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  <w:p w:rsidR="00281FCC" w:rsidRPr="00064B9B" w:rsidRDefault="00281FCC" w:rsidP="00FF7063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064B9B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3</w:t>
            </w:r>
          </w:p>
          <w:p w:rsidR="00281FCC" w:rsidRPr="00064B9B" w:rsidRDefault="00281FCC" w:rsidP="00FF7063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281FCC" w:rsidRPr="00064B9B" w:rsidRDefault="00281FCC" w:rsidP="00FF7063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  <w:p w:rsidR="00281FCC" w:rsidRPr="00064B9B" w:rsidRDefault="00281FCC" w:rsidP="00FF7063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064B9B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281FCC" w:rsidRPr="00064B9B" w:rsidRDefault="00281FCC" w:rsidP="00FF7063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  <w:p w:rsidR="00281FCC" w:rsidRPr="00064B9B" w:rsidRDefault="00281FCC" w:rsidP="00FF7063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064B9B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1B5B03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P value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064B9B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highlight w:val="yellow"/>
                      <w:lang w:val="en-US" w:eastAsia="pl-PL"/>
                    </w:rPr>
                  </w:pPr>
                  <w:r w:rsidRPr="003D53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Distance between connection of the tendon and patella</w:t>
                  </w:r>
                </w:p>
              </w:tc>
            </w:tr>
          </w:tbl>
          <w:p w:rsidR="00281FCC" w:rsidRPr="00064B9B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09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7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3.4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3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9.5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7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3.16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</w:pPr>
          </w:p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1B5B0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 xml:space="preserve">RF MTJ width 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7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9.42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25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1.31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1B5B0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RF MTJ thickness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2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0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9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1B5B0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1B5B03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F tendon length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7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7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2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55.4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9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0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9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3.90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1B5B0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RF tendon insertion width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9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5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9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4.28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08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96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RF tendon insertion thickness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32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5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10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54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uscle belly length - superficial part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4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39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7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.30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4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2.71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0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61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9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56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MTJ width - superficial part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0.1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9.12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4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29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56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MTJ thickness - superficial part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25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35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2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23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lastRenderedPageBreak/>
                    <w:t>VL tendon length - superficial part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3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7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42.1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20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90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insertion width - superficial part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9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10.88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1.86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insertion thickness - superficial part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38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43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.s.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muscle belly length - intermediate part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0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37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8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5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33.32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69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9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32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width - intermediate part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1.0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8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97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4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thickness - intermediate part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3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61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length - intermediate part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6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45.48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19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21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tendon insertion width - intermediate part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9.08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1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34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insertion thickness - intermediate part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2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0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37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uscle belly length - deep part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69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1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.08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width - deep part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3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25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27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4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MTJ thickness - deep part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28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5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5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L tendon length - deep part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.5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3.3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1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3.07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tendon insertion width - deep part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8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1.2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89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189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L tendon insertion thickness - deep part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2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2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12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34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1B5B0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M muscle belly length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6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3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0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2.9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9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5.4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1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08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7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.62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1B5B0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M MTJ width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7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5.41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5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1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59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23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1B5B0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VM MTJ thickness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2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3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20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1B5B0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M tendon length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.3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6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5.4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15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.36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1B5B0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M tendon insertion width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6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6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68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.00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1B5B03" w:rsidTr="00FF7063"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M tendon insertion thickness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30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4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49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0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19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1B5B03" w:rsidTr="00FF7063">
              <w:trPr>
                <w:trHeight w:val="261"/>
              </w:trPr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I muscle belly length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0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41.0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8.29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56.51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4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8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7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.20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I MTJ width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9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5.3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4.22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7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4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.91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VI MTJ thickness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3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5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30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937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149"/>
              <w:gridCol w:w="221"/>
            </w:tblGrid>
            <w:tr w:rsidR="00281FCC" w:rsidRPr="001B5B03" w:rsidTr="00FF7063">
              <w:tc>
                <w:tcPr>
                  <w:tcW w:w="914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>VI tendon length</w:t>
                  </w: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9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7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57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05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0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2.1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54.20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0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21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7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63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1B5B03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 tendon insertion width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2.1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9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7.11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5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3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29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VI</w:t>
            </w: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 tendon insertion thickness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41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32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05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16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DA0219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7"/>
            </w:tblGrid>
            <w:tr w:rsidR="00281FCC" w:rsidRPr="0030323F" w:rsidTr="00FF7063">
              <w:trPr>
                <w:trHeight w:val="261"/>
              </w:trPr>
              <w:tc>
                <w:tcPr>
                  <w:tcW w:w="72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lastRenderedPageBreak/>
                    <w:t>5</w:t>
                  </w: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US" w:eastAsia="pl-PL"/>
                    </w:rPr>
                    <w:t>th</w:t>
                  </w: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 xml:space="preserve"> head muscle belly length</w:t>
                  </w: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DA0219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DA0219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8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0.7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DA0219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9.27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DA0219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8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6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DA0219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1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33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DA0219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 head MTJ width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75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65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6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0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6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45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 MTJ thickness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32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3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28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0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10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937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153"/>
              <w:gridCol w:w="217"/>
            </w:tblGrid>
            <w:tr w:rsidR="00281FCC" w:rsidRPr="001B5B03" w:rsidTr="00FF7063">
              <w:tc>
                <w:tcPr>
                  <w:tcW w:w="9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5</w:t>
                  </w: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US" w:eastAsia="pl-PL"/>
                    </w:rPr>
                    <w:t>th</w:t>
                  </w:r>
                  <w:r w:rsidRPr="001B5B0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l-PL"/>
                    </w:rPr>
                    <w:t xml:space="preserve"> tendon length</w:t>
                  </w:r>
                </w:p>
              </w:tc>
              <w:tc>
                <w:tcPr>
                  <w:tcW w:w="21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81FCC" w:rsidRPr="001B5B03" w:rsidRDefault="00281FCC" w:rsidP="00FF7063">
                  <w:pPr>
                    <w:framePr w:hSpace="180" w:wrap="around" w:vAnchor="text" w:hAnchor="text" w:y="1"/>
                    <w:spacing w:after="0" w:line="240" w:lineRule="auto"/>
                    <w:suppressOverlap/>
                    <w:rPr>
                      <w:rFonts w:ascii="Times New Roman" w:eastAsia="Times New Roman" w:hAnsi="Times New Roman"/>
                      <w:sz w:val="24"/>
                      <w:szCs w:val="24"/>
                      <w:lang w:eastAsia="pl-PL"/>
                    </w:rPr>
                  </w:pPr>
                </w:p>
              </w:tc>
            </w:tr>
          </w:tbl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1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23.2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9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3.52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9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24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58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4.32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2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 w:rsidRPr="001B5B03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tendon insertion width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85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4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33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12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1.71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  <w:tr w:rsidR="00281FCC" w:rsidRPr="001B5B03" w:rsidTr="00FF7063">
        <w:trPr>
          <w:trHeight w:val="454"/>
        </w:trPr>
        <w:tc>
          <w:tcPr>
            <w:tcW w:w="151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p w:rsidR="00281FCC" w:rsidRPr="001B5B03" w:rsidRDefault="00281FCC" w:rsidP="00FF706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th</w:t>
            </w:r>
            <w:r w:rsidRPr="001B5B0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tendon insertion thickness 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0.16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5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10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2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9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05)</w:t>
            </w:r>
          </w:p>
        </w:tc>
        <w:tc>
          <w:tcPr>
            <w:tcW w:w="60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1.</w:t>
            </w:r>
            <w:r w:rsidRPr="00167A0C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8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 xml:space="preserve"> (0.31)</w:t>
            </w:r>
          </w:p>
        </w:tc>
        <w:tc>
          <w:tcPr>
            <w:tcW w:w="4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281FCC" w:rsidRPr="001B5B03" w:rsidRDefault="00281FCC" w:rsidP="00FF70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.0001</w:t>
            </w:r>
          </w:p>
        </w:tc>
      </w:tr>
    </w:tbl>
    <w:p w:rsidR="00281FCC" w:rsidRDefault="00281FCC" w:rsidP="00281FCC"/>
    <w:p w:rsidR="001D4DD6" w:rsidRDefault="001D4DD6"/>
    <w:sectPr w:rsidR="001D4D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4"/>
    <w:multiLevelType w:val="singleLevel"/>
    <w:tmpl w:val="00000004"/>
    <w:name w:val="WW8Num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lang w:val="en-US"/>
      </w:rPr>
    </w:lvl>
  </w:abstractNum>
  <w:abstractNum w:abstractNumId="1" w15:restartNumberingAfterBreak="0">
    <w:nsid w:val="18924B1F"/>
    <w:multiLevelType w:val="hybridMultilevel"/>
    <w:tmpl w:val="3200A25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FCC"/>
    <w:rsid w:val="001D4DD6"/>
    <w:rsid w:val="00281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5C2F2D-5953-4A28-847B-22184C1A9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FCC"/>
    <w:pPr>
      <w:spacing w:line="256" w:lineRule="auto"/>
    </w:pPr>
    <w:rPr>
      <w:rFonts w:ascii="Calibri" w:eastAsia="Calibri" w:hAnsi="Calibri" w:cs="Times New Roman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rak">
    <w:name w:val="Brak"/>
    <w:rsid w:val="00281FCC"/>
  </w:style>
  <w:style w:type="character" w:styleId="Hyperlink">
    <w:name w:val="Hyperlink"/>
    <w:uiPriority w:val="99"/>
    <w:rsid w:val="00281FCC"/>
  </w:style>
  <w:style w:type="paragraph" w:customStyle="1" w:styleId="Default">
    <w:name w:val="Default"/>
    <w:rsid w:val="00281FCC"/>
    <w:pPr>
      <w:suppressAutoHyphens/>
      <w:autoSpaceDE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</w:style>
  <w:style w:type="character" w:customStyle="1" w:styleId="Hyperlink0">
    <w:name w:val="Hyperlink.0"/>
    <w:rsid w:val="00281FCC"/>
    <w:rPr>
      <w:color w:val="0000FF"/>
      <w:u w:val="single" w:color="0000FF"/>
      <w:lang w:val="en-US"/>
    </w:rPr>
  </w:style>
  <w:style w:type="paragraph" w:styleId="ListParagraph">
    <w:name w:val="List Paragraph"/>
    <w:basedOn w:val="Normal"/>
    <w:uiPriority w:val="34"/>
    <w:qFormat/>
    <w:rsid w:val="00281FCC"/>
    <w:pPr>
      <w:ind w:left="720"/>
      <w:contextualSpacing/>
    </w:pPr>
  </w:style>
  <w:style w:type="character" w:customStyle="1" w:styleId="shorttext">
    <w:name w:val="short_text"/>
    <w:rsid w:val="00281FCC"/>
  </w:style>
  <w:style w:type="paragraph" w:styleId="BodyText">
    <w:name w:val="Body Text"/>
    <w:basedOn w:val="Normal"/>
    <w:link w:val="BodyTextChar"/>
    <w:rsid w:val="00281FCC"/>
    <w:pPr>
      <w:widowControl w:val="0"/>
      <w:suppressAutoHyphens/>
      <w:spacing w:after="12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281FCC"/>
    <w:rPr>
      <w:rFonts w:ascii="Times New Roman" w:eastAsia="SimSun" w:hAnsi="Times New Roman" w:cs="Mangal"/>
      <w:kern w:val="1"/>
      <w:sz w:val="24"/>
      <w:szCs w:val="24"/>
      <w:lang w:val="pl-PL" w:eastAsia="hi-IN" w:bidi="hi-IN"/>
    </w:rPr>
  </w:style>
  <w:style w:type="character" w:styleId="CommentReference">
    <w:name w:val="annotation reference"/>
    <w:uiPriority w:val="99"/>
    <w:semiHidden/>
    <w:unhideWhenUsed/>
    <w:rsid w:val="00281F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F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FCC"/>
    <w:rPr>
      <w:rFonts w:ascii="Calibri" w:eastAsia="Calibri" w:hAnsi="Calibri" w:cs="Times New Roman"/>
      <w:sz w:val="20"/>
      <w:szCs w:val="20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FCC"/>
    <w:rPr>
      <w:rFonts w:ascii="Calibri" w:eastAsia="Calibri" w:hAnsi="Calibri" w:cs="Times New Roman"/>
      <w:b/>
      <w:bCs/>
      <w:sz w:val="20"/>
      <w:szCs w:val="20"/>
      <w:lang w:val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F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FCC"/>
    <w:rPr>
      <w:rFonts w:ascii="Segoe UI" w:eastAsia="Calibri" w:hAnsi="Segoe UI" w:cs="Segoe UI"/>
      <w:sz w:val="18"/>
      <w:szCs w:val="18"/>
      <w:lang w:val="pl-PL"/>
    </w:rPr>
  </w:style>
  <w:style w:type="paragraph" w:styleId="Revision">
    <w:name w:val="Revision"/>
    <w:hidden/>
    <w:uiPriority w:val="99"/>
    <w:semiHidden/>
    <w:rsid w:val="00281FCC"/>
    <w:pPr>
      <w:spacing w:after="0" w:line="240" w:lineRule="auto"/>
    </w:pPr>
    <w:rPr>
      <w:rFonts w:ascii="Calibri" w:eastAsia="Calibri" w:hAnsi="Calibri" w:cs="Times New Roman"/>
      <w:lang w:val="pl-PL"/>
    </w:rPr>
  </w:style>
  <w:style w:type="character" w:styleId="Emphasis">
    <w:name w:val="Emphasis"/>
    <w:qFormat/>
    <w:rsid w:val="00281FCC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81FCC"/>
  </w:style>
  <w:style w:type="paragraph" w:customStyle="1" w:styleId="EndNoteBibliographyTitle">
    <w:name w:val="EndNote Bibliography Title"/>
    <w:basedOn w:val="Normal"/>
    <w:link w:val="EndNoteBibliographyTitleZnak"/>
    <w:rsid w:val="00281FCC"/>
    <w:pPr>
      <w:spacing w:after="0"/>
      <w:jc w:val="center"/>
    </w:pPr>
    <w:rPr>
      <w:rFonts w:cs="Calibri"/>
      <w:lang w:val="en-US"/>
    </w:rPr>
  </w:style>
  <w:style w:type="character" w:customStyle="1" w:styleId="EndNoteBibliographyTitleZnak">
    <w:name w:val="EndNote Bibliography Title Znak"/>
    <w:basedOn w:val="DefaultParagraphFont"/>
    <w:link w:val="EndNoteBibliographyTitle"/>
    <w:rsid w:val="00281FCC"/>
    <w:rPr>
      <w:rFonts w:ascii="Calibri" w:eastAsia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nak"/>
    <w:rsid w:val="00281FCC"/>
    <w:pPr>
      <w:spacing w:line="240" w:lineRule="auto"/>
    </w:pPr>
    <w:rPr>
      <w:rFonts w:cs="Calibri"/>
      <w:lang w:val="en-US"/>
    </w:rPr>
  </w:style>
  <w:style w:type="character" w:customStyle="1" w:styleId="EndNoteBibliographyZnak">
    <w:name w:val="EndNote Bibliography Znak"/>
    <w:basedOn w:val="DefaultParagraphFont"/>
    <w:link w:val="EndNoteBibliography"/>
    <w:rsid w:val="00281FCC"/>
    <w:rPr>
      <w:rFonts w:ascii="Calibri" w:eastAsia="Calibri" w:hAnsi="Calibri" w:cs="Calibri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1F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979</Words>
  <Characters>16985</Characters>
  <Application>Microsoft Office Word</Application>
  <DocSecurity>0</DocSecurity>
  <Lines>141</Lines>
  <Paragraphs>39</Paragraphs>
  <ScaleCrop>false</ScaleCrop>
  <Company>HP Inc.</Company>
  <LinksUpToDate>false</LinksUpToDate>
  <CharactersWithSpaces>19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S.</dc:creator>
  <cp:keywords/>
  <dc:description/>
  <cp:lastModifiedBy>Raja S.</cp:lastModifiedBy>
  <cp:revision>1</cp:revision>
  <dcterms:created xsi:type="dcterms:W3CDTF">2023-11-06T04:29:00Z</dcterms:created>
  <dcterms:modified xsi:type="dcterms:W3CDTF">2023-11-06T04:30:00Z</dcterms:modified>
</cp:coreProperties>
</file>